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5BA62" w14:textId="7D17BDF8" w:rsidR="007C59A4" w:rsidRPr="002B56BB" w:rsidRDefault="007C59A4" w:rsidP="007E6375">
      <w:pPr>
        <w:rPr>
          <w:rFonts w:ascii="Times New Roman" w:hAnsi="Times New Roman" w:cs="Times New Roman"/>
          <w:sz w:val="22"/>
          <w:szCs w:val="24"/>
        </w:rPr>
      </w:pPr>
      <w:r w:rsidRPr="002B56BB">
        <w:rPr>
          <w:rFonts w:ascii="Times New Roman" w:hAnsi="Times New Roman" w:cs="Times New Roman"/>
          <w:sz w:val="22"/>
          <w:szCs w:val="24"/>
        </w:rPr>
        <w:t xml:space="preserve">Supplementary Table 1. </w:t>
      </w:r>
      <w:r w:rsidR="005E0AF9" w:rsidRPr="002B56BB">
        <w:rPr>
          <w:rFonts w:ascii="Times New Roman" w:hAnsi="Times New Roman" w:cs="Times New Roman"/>
          <w:sz w:val="22"/>
          <w:szCs w:val="24"/>
        </w:rPr>
        <w:t xml:space="preserve">Used primers, probes and </w:t>
      </w:r>
      <w:proofErr w:type="spellStart"/>
      <w:r w:rsidR="005E0AF9" w:rsidRPr="002B56BB">
        <w:rPr>
          <w:rFonts w:ascii="Times New Roman" w:hAnsi="Times New Roman" w:cs="Times New Roman"/>
          <w:sz w:val="22"/>
          <w:szCs w:val="24"/>
        </w:rPr>
        <w:t>dbOligo</w:t>
      </w:r>
      <w:proofErr w:type="spellEnd"/>
    </w:p>
    <w:tbl>
      <w:tblPr>
        <w:tblpPr w:leftFromText="142" w:rightFromText="142" w:vertAnchor="text" w:horzAnchor="margin" w:tblpY="290"/>
        <w:tblW w:w="92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0"/>
        <w:gridCol w:w="1228"/>
        <w:gridCol w:w="6388"/>
        <w:gridCol w:w="1136"/>
      </w:tblGrid>
      <w:tr w:rsidR="005E0AF9" w:rsidRPr="002B56BB" w14:paraId="0A2C5774" w14:textId="77777777" w:rsidTr="005E0AF9">
        <w:trPr>
          <w:trHeight w:val="286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636F" w14:textId="6595E519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arget</w:t>
            </w:r>
            <w:r w:rsidR="00E91552"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E91552"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/</w:t>
            </w: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urpos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976E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ligo name</w:t>
            </w:r>
          </w:p>
        </w:tc>
        <w:tc>
          <w:tcPr>
            <w:tcW w:w="5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256A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quence (5'-&gt;3'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0DCD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Remark </w:t>
            </w:r>
          </w:p>
        </w:tc>
      </w:tr>
      <w:tr w:rsidR="005E0AF9" w:rsidRPr="002B56BB" w14:paraId="3374FEBB" w14:textId="77777777" w:rsidTr="005E0AF9">
        <w:trPr>
          <w:trHeight w:val="286"/>
        </w:trPr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A0D9" w14:textId="5B0ED2CD" w:rsidR="007C59A4" w:rsidRPr="002B56BB" w:rsidRDefault="005E0AF9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hAnsi="Times New Roman" w:cs="Times New Roman"/>
                <w:sz w:val="22"/>
              </w:rPr>
              <w:t>EGFR c.2369 C&gt;T (p.T790M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5EE6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790-F58-1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94FF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AGCCGAAGGGCATGAGCTGC</w:t>
            </w: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9C6E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F-primer</w:t>
            </w:r>
          </w:p>
        </w:tc>
      </w:tr>
      <w:tr w:rsidR="005E0AF9" w:rsidRPr="002B56BB" w14:paraId="1BF674A1" w14:textId="77777777" w:rsidTr="005E0AF9">
        <w:trPr>
          <w:trHeight w:val="286"/>
        </w:trPr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D0C73" w14:textId="77777777" w:rsidR="007C59A4" w:rsidRPr="002B56BB" w:rsidRDefault="007C59A4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5A50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790-F49-1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944A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AGCCGAAGGGCATGAGC</w:t>
            </w: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TaC</w:t>
            </w: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u w:val="single"/>
              </w:rPr>
              <w:t>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C3EE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F-primer</w:t>
            </w:r>
          </w:p>
        </w:tc>
      </w:tr>
      <w:tr w:rsidR="005E0AF9" w:rsidRPr="002B56BB" w14:paraId="6476352F" w14:textId="77777777" w:rsidTr="005E0AF9">
        <w:trPr>
          <w:trHeight w:val="286"/>
        </w:trPr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4FF02" w14:textId="77777777" w:rsidR="007C59A4" w:rsidRPr="002B56BB" w:rsidRDefault="007C59A4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C43E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790-F49-2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7A87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AGCCGAAGGGCATGAGC</w:t>
            </w: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TGt</w:t>
            </w: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u w:val="single"/>
              </w:rPr>
              <w:t>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7E7D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F-primer</w:t>
            </w:r>
          </w:p>
        </w:tc>
      </w:tr>
      <w:tr w:rsidR="005E0AF9" w:rsidRPr="002B56BB" w14:paraId="6484AADB" w14:textId="77777777" w:rsidTr="005E0AF9">
        <w:trPr>
          <w:trHeight w:val="286"/>
        </w:trPr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3399F" w14:textId="77777777" w:rsidR="007C59A4" w:rsidRPr="002B56BB" w:rsidRDefault="007C59A4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51AB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790-F49-3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DCD8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AGCCGAAGGGCATGAGC</w:t>
            </w: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atC</w:t>
            </w: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u w:val="single"/>
              </w:rPr>
              <w:t>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2E80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F-primer</w:t>
            </w:r>
          </w:p>
        </w:tc>
      </w:tr>
      <w:tr w:rsidR="005E0AF9" w:rsidRPr="002B56BB" w14:paraId="564E1BDF" w14:textId="77777777" w:rsidTr="005E0AF9">
        <w:trPr>
          <w:trHeight w:val="286"/>
        </w:trPr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B82E7" w14:textId="77777777" w:rsidR="007C59A4" w:rsidRPr="002B56BB" w:rsidRDefault="007C59A4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AE9B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790-R1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7695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TGTGGACAACCCCCACGTGTGC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F8C8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R-primer</w:t>
            </w:r>
          </w:p>
        </w:tc>
      </w:tr>
      <w:tr w:rsidR="005E0AF9" w:rsidRPr="002B56BB" w14:paraId="09881A9C" w14:textId="77777777" w:rsidTr="005E0AF9">
        <w:trPr>
          <w:trHeight w:val="286"/>
        </w:trPr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026BC" w14:textId="77777777" w:rsidR="007C59A4" w:rsidRPr="002B56BB" w:rsidRDefault="007C59A4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C346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790-FAM</w:t>
            </w:r>
          </w:p>
        </w:tc>
        <w:tc>
          <w:tcPr>
            <w:tcW w:w="5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517B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AM-CGGTGGAGGTGAGGCAGATG-BHQ1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E207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Probe</w:t>
            </w:r>
          </w:p>
        </w:tc>
      </w:tr>
      <w:tr w:rsidR="005E0AF9" w:rsidRPr="002B56BB" w14:paraId="7419AAC8" w14:textId="77777777" w:rsidTr="005E0AF9">
        <w:trPr>
          <w:trHeight w:val="286"/>
        </w:trPr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D96C" w14:textId="68FC0723" w:rsidR="007C59A4" w:rsidRPr="002B56BB" w:rsidRDefault="005E0AF9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hAnsi="Times New Roman" w:cs="Times New Roman"/>
                <w:sz w:val="22"/>
              </w:rPr>
              <w:t>EGFR c.2573 T&gt;G (p.L858R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DE60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858-F25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D00F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GCATGTCAAGATCACAGATTTTGGGC</w:t>
            </w: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985B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F-primer</w:t>
            </w:r>
          </w:p>
        </w:tc>
      </w:tr>
      <w:tr w:rsidR="005E0AF9" w:rsidRPr="002B56BB" w14:paraId="69B45DC4" w14:textId="77777777" w:rsidTr="005E0AF9">
        <w:trPr>
          <w:trHeight w:val="286"/>
        </w:trPr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99EB0" w14:textId="77777777" w:rsidR="007C59A4" w:rsidRPr="002B56BB" w:rsidRDefault="007C59A4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8C4C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858-R1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0897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CTGGCTGACCTAAAGCCACCT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5F8C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R-primer</w:t>
            </w:r>
          </w:p>
        </w:tc>
      </w:tr>
      <w:tr w:rsidR="005E0AF9" w:rsidRPr="002B56BB" w14:paraId="20BDC525" w14:textId="77777777" w:rsidTr="005E0AF9">
        <w:trPr>
          <w:trHeight w:val="286"/>
        </w:trPr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E1539" w14:textId="77777777" w:rsidR="007C59A4" w:rsidRPr="002B56BB" w:rsidRDefault="007C59A4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108F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858-FAM</w:t>
            </w:r>
          </w:p>
        </w:tc>
        <w:tc>
          <w:tcPr>
            <w:tcW w:w="5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2A86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FAM-TACCATGCAGAAGGAGGC-BHQ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11BA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Probe</w:t>
            </w:r>
          </w:p>
        </w:tc>
      </w:tr>
      <w:tr w:rsidR="005E0AF9" w:rsidRPr="002B56BB" w14:paraId="530C3A16" w14:textId="77777777" w:rsidTr="005E0AF9">
        <w:trPr>
          <w:trHeight w:val="286"/>
        </w:trPr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94BE" w14:textId="77777777" w:rsidR="005E0AF9" w:rsidRPr="002B56BB" w:rsidRDefault="005E0AF9" w:rsidP="00E91552">
            <w:pPr>
              <w:jc w:val="center"/>
              <w:rPr>
                <w:rFonts w:ascii="Times New Roman" w:hAnsi="Times New Roman" w:cs="Times New Roman"/>
              </w:rPr>
            </w:pPr>
            <w:r w:rsidRPr="002B56BB">
              <w:rPr>
                <w:rFonts w:ascii="Times New Roman" w:hAnsi="Times New Roman" w:cs="Times New Roman"/>
                <w:sz w:val="22"/>
              </w:rPr>
              <w:t xml:space="preserve">BRAF c.1799 </w:t>
            </w:r>
            <w:proofErr w:type="spellStart"/>
            <w:r w:rsidRPr="002B56BB">
              <w:rPr>
                <w:rFonts w:ascii="Times New Roman" w:hAnsi="Times New Roman" w:cs="Times New Roman"/>
                <w:sz w:val="22"/>
              </w:rPr>
              <w:t>rc</w:t>
            </w:r>
            <w:proofErr w:type="spellEnd"/>
            <w:r w:rsidRPr="002B56BB">
              <w:rPr>
                <w:rFonts w:ascii="Times New Roman" w:hAnsi="Times New Roman" w:cs="Times New Roman"/>
                <w:sz w:val="22"/>
              </w:rPr>
              <w:t>. A&gt;T (p.V600E)</w:t>
            </w:r>
          </w:p>
          <w:p w14:paraId="74B3CB28" w14:textId="13841A03" w:rsidR="007C59A4" w:rsidRPr="002B56BB" w:rsidRDefault="007C59A4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A60F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1799-F11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4FEA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GGACCCACTCCATCGAGATTTC</w:t>
            </w:r>
            <w:r w:rsidRPr="002B56B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7BE7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F-primer</w:t>
            </w:r>
          </w:p>
        </w:tc>
      </w:tr>
      <w:tr w:rsidR="005E0AF9" w:rsidRPr="002B56BB" w14:paraId="3CFDBC78" w14:textId="77777777" w:rsidTr="005E0AF9">
        <w:trPr>
          <w:trHeight w:val="286"/>
        </w:trPr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D50C9" w14:textId="77777777" w:rsidR="007C59A4" w:rsidRPr="002B56BB" w:rsidRDefault="007C59A4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ECFC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1799-R4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61B4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CACCTCAGATATATTTCTTCATGAAGA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0E48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R-primer</w:t>
            </w:r>
          </w:p>
        </w:tc>
      </w:tr>
      <w:tr w:rsidR="005E0AF9" w:rsidRPr="002B56BB" w14:paraId="04E5F4DB" w14:textId="77777777" w:rsidTr="005E0AF9">
        <w:trPr>
          <w:trHeight w:val="286"/>
        </w:trPr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4190A" w14:textId="77777777" w:rsidR="007C59A4" w:rsidRPr="002B56BB" w:rsidRDefault="007C59A4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7F7C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1799-FAM</w:t>
            </w:r>
          </w:p>
        </w:tc>
        <w:tc>
          <w:tcPr>
            <w:tcW w:w="5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6C6B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FAM-TAGACCAAAATCACCTATTTTTACTG -BHQ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43CE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Probe</w:t>
            </w:r>
          </w:p>
        </w:tc>
      </w:tr>
      <w:tr w:rsidR="005E0AF9" w:rsidRPr="002B56BB" w14:paraId="2F6FF3A9" w14:textId="77777777" w:rsidTr="005E0AF9">
        <w:trPr>
          <w:trHeight w:val="286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1FD2" w14:textId="77777777" w:rsidR="007C59A4" w:rsidRPr="002B56BB" w:rsidRDefault="007C59A4" w:rsidP="00E915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dbOligo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7FD9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HP3 </w:t>
            </w:r>
          </w:p>
        </w:tc>
        <w:tc>
          <w:tcPr>
            <w:tcW w:w="5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8964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GGGACAGTCGGAGGACTCGT</w:t>
            </w: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AAAAA</w:t>
            </w:r>
            <w:r w:rsidRPr="002B56BB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  <w:u w:val="single"/>
              </w:rPr>
              <w:t>ACGAGTCCTCCGACTGTCCC</w:t>
            </w:r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87D5" w14:textId="77777777" w:rsidR="007C59A4" w:rsidRPr="002B56BB" w:rsidRDefault="007C59A4" w:rsidP="007C59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2B56BB">
              <w:rPr>
                <w:rFonts w:ascii="Times New Roman" w:eastAsia="맑은 고딕" w:hAnsi="Times New Roman" w:cs="Times New Roman"/>
                <w:kern w:val="0"/>
                <w:szCs w:val="20"/>
              </w:rPr>
              <w:t>dbOligo</w:t>
            </w:r>
            <w:proofErr w:type="spellEnd"/>
          </w:p>
        </w:tc>
      </w:tr>
    </w:tbl>
    <w:p w14:paraId="7F74D133" w14:textId="2F3B2131" w:rsidR="007C59A4" w:rsidRDefault="007C59A4" w:rsidP="007E6375"/>
    <w:p w14:paraId="0A7528CD" w14:textId="4BAAE556" w:rsidR="00FB00F9" w:rsidRDefault="00FB00F9" w:rsidP="007E6375"/>
    <w:p w14:paraId="39084A22" w14:textId="77777777" w:rsidR="00FB00F9" w:rsidRPr="00FB00F9" w:rsidRDefault="00FB00F9" w:rsidP="007E6375"/>
    <w:sectPr w:rsidR="00FB00F9" w:rsidRPr="00FB00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5756C" w14:textId="77777777" w:rsidR="0093772E" w:rsidRDefault="0093772E" w:rsidP="00FB00F9">
      <w:pPr>
        <w:spacing w:after="0" w:line="240" w:lineRule="auto"/>
      </w:pPr>
      <w:r>
        <w:separator/>
      </w:r>
    </w:p>
  </w:endnote>
  <w:endnote w:type="continuationSeparator" w:id="0">
    <w:p w14:paraId="70AA1635" w14:textId="77777777" w:rsidR="0093772E" w:rsidRDefault="0093772E" w:rsidP="00FB0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964F4" w14:textId="77777777" w:rsidR="0093772E" w:rsidRDefault="0093772E" w:rsidP="00FB00F9">
      <w:pPr>
        <w:spacing w:after="0" w:line="240" w:lineRule="auto"/>
      </w:pPr>
      <w:r>
        <w:separator/>
      </w:r>
    </w:p>
  </w:footnote>
  <w:footnote w:type="continuationSeparator" w:id="0">
    <w:p w14:paraId="12BD7B20" w14:textId="77777777" w:rsidR="0093772E" w:rsidRDefault="0093772E" w:rsidP="00FB00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569"/>
    <w:rsid w:val="00062597"/>
    <w:rsid w:val="000710CB"/>
    <w:rsid w:val="000A24A0"/>
    <w:rsid w:val="000F2788"/>
    <w:rsid w:val="001B5DDC"/>
    <w:rsid w:val="00201F83"/>
    <w:rsid w:val="002B56BB"/>
    <w:rsid w:val="00437AF5"/>
    <w:rsid w:val="005E0AF9"/>
    <w:rsid w:val="006809DB"/>
    <w:rsid w:val="007C59A4"/>
    <w:rsid w:val="007E6375"/>
    <w:rsid w:val="0093772E"/>
    <w:rsid w:val="009C7569"/>
    <w:rsid w:val="00C12808"/>
    <w:rsid w:val="00C93437"/>
    <w:rsid w:val="00E07E39"/>
    <w:rsid w:val="00E91552"/>
    <w:rsid w:val="00FB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9BD1F55"/>
  <w15:chartTrackingRefBased/>
  <w15:docId w15:val="{C9F5EF84-5261-4B56-B3C0-EA4F36634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AF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5">
    <w:name w:val="xl65"/>
    <w:basedOn w:val="a"/>
    <w:rsid w:val="009C7569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td">
    <w:name w:val="td"/>
    <w:basedOn w:val="a"/>
    <w:rsid w:val="009C7569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styleId="a3">
    <w:name w:val="Normal (Web)"/>
    <w:basedOn w:val="a"/>
    <w:uiPriority w:val="99"/>
    <w:semiHidden/>
    <w:unhideWhenUsed/>
    <w:rsid w:val="00E07E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B00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B00F9"/>
  </w:style>
  <w:style w:type="paragraph" w:styleId="a5">
    <w:name w:val="footer"/>
    <w:basedOn w:val="a"/>
    <w:link w:val="Char0"/>
    <w:uiPriority w:val="99"/>
    <w:unhideWhenUsed/>
    <w:rsid w:val="00FB00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B0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형민</dc:creator>
  <cp:keywords/>
  <dc:description/>
  <cp:lastModifiedBy>박 형민</cp:lastModifiedBy>
  <cp:revision>3</cp:revision>
  <dcterms:created xsi:type="dcterms:W3CDTF">2021-04-21T12:40:00Z</dcterms:created>
  <dcterms:modified xsi:type="dcterms:W3CDTF">2021-04-22T03:45:00Z</dcterms:modified>
</cp:coreProperties>
</file>